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230" w:rsidRPr="00CD6095" w:rsidRDefault="00EF4230" w:rsidP="00EF4230">
      <w:pPr>
        <w:pStyle w:val="Bildetekst"/>
        <w:rPr>
          <w:rFonts w:ascii="Times New Roman" w:hAnsi="Times New Roman"/>
          <w:i w:val="0"/>
          <w:color w:val="000000" w:themeColor="text1"/>
          <w:sz w:val="20"/>
          <w:szCs w:val="20"/>
          <w:lang w:val="en-US"/>
        </w:rPr>
      </w:pPr>
      <w:r w:rsidRPr="00CD6095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S2 Table. </w:t>
      </w:r>
      <w:r w:rsidR="00CD6095" w:rsidRPr="00CD6095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>Sensitivity-analysis for all-cause age, gender, and calendar-year standardized mortality ratios among men and women aged 20-79 with schizophrenia-related disorders (SCZ) and/or substance use disorders (SUD)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"/>
        <w:gridCol w:w="499"/>
        <w:gridCol w:w="257"/>
        <w:gridCol w:w="4768"/>
        <w:gridCol w:w="708"/>
        <w:gridCol w:w="742"/>
        <w:gridCol w:w="1046"/>
        <w:gridCol w:w="160"/>
        <w:gridCol w:w="742"/>
        <w:gridCol w:w="677"/>
        <w:gridCol w:w="1192"/>
        <w:gridCol w:w="160"/>
        <w:gridCol w:w="581"/>
        <w:gridCol w:w="708"/>
        <w:gridCol w:w="1272"/>
      </w:tblGrid>
      <w:tr w:rsidR="00EF4230" w:rsidRPr="000578D0" w:rsidTr="00EB4821">
        <w:trPr>
          <w:trHeight w:val="245"/>
        </w:trPr>
        <w:tc>
          <w:tcPr>
            <w:tcW w:w="2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47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4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F4230" w:rsidRPr="00EF4230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F4230">
              <w:rPr>
                <w:rFonts w:ascii="Times New Roman" w:hAnsi="Times New Roman"/>
                <w:color w:val="000000"/>
                <w:sz w:val="20"/>
                <w:lang w:val="en-US"/>
              </w:rPr>
              <w:t>SCZ-only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EF4230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61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F4230" w:rsidRPr="00EF4230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F4230">
              <w:rPr>
                <w:rFonts w:ascii="Times New Roman" w:hAnsi="Times New Roman"/>
                <w:color w:val="000000"/>
                <w:sz w:val="20"/>
                <w:lang w:val="en-US"/>
              </w:rPr>
              <w:t>SUD-only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EF4230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56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F4230" w:rsidRPr="00EF4230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F4230">
              <w:rPr>
                <w:rFonts w:ascii="Times New Roman" w:hAnsi="Times New Roman"/>
                <w:color w:val="000000"/>
                <w:sz w:val="20"/>
                <w:lang w:val="en-US"/>
              </w:rPr>
              <w:t>SCZ+SUD</w:t>
            </w:r>
          </w:p>
        </w:tc>
      </w:tr>
      <w:tr w:rsidR="00EF4230" w:rsidRPr="000578D0" w:rsidTr="00EB4821">
        <w:trPr>
          <w:trHeight w:val="245"/>
        </w:trPr>
        <w:tc>
          <w:tcPr>
            <w:tcW w:w="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47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proofErr w:type="spellStart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Obs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SM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95 % CI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proofErr w:type="spellStart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Ob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SM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95 % CI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proofErr w:type="spellStart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Ob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SM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95 % CI)</w:t>
            </w:r>
          </w:p>
        </w:tc>
      </w:tr>
      <w:tr w:rsidR="00EF4230" w:rsidRPr="000578D0" w:rsidTr="00EB4821">
        <w:trPr>
          <w:trHeight w:val="245"/>
        </w:trPr>
        <w:tc>
          <w:tcPr>
            <w:tcW w:w="7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Men</w:t>
            </w:r>
          </w:p>
        </w:tc>
        <w:tc>
          <w:tcPr>
            <w:tcW w:w="2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7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EF4230" w:rsidRPr="000578D0" w:rsidTr="00EB4821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Original mo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9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4.2-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,3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6.2-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6.9-8.3)</w:t>
            </w:r>
          </w:p>
        </w:tc>
      </w:tr>
      <w:tr w:rsidR="00EF4230" w:rsidRPr="000578D0" w:rsidTr="00EB4821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25434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</w:t>
            </w:r>
            <w:proofErr w:type="spellStart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i</w:t>
            </w:r>
            <w:proofErr w:type="spellEnd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Excluding patients in somatic hospita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3.5-4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,4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5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5.5-5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7.0-8.7)</w:t>
            </w:r>
          </w:p>
        </w:tc>
      </w:tr>
      <w:tr w:rsidR="00EF4230" w:rsidRPr="000578D0" w:rsidTr="00EB4821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25434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i</w:t>
            </w:r>
            <w:r w:rsidR="005350FF">
              <w:rPr>
                <w:rFonts w:ascii="Times New Roman" w:hAnsi="Times New Roman"/>
                <w:color w:val="000000"/>
                <w:sz w:val="20"/>
                <w:lang w:val="en-US"/>
              </w:rPr>
              <w:t>i</w:t>
            </w: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EF4230" w:rsidP="0025434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Primary diagnosis only </w:t>
            </w:r>
            <w:r w:rsidR="00DA2AB8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3.5-4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,4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6.3-6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6.6-8.2)</w:t>
            </w:r>
          </w:p>
        </w:tc>
      </w:tr>
      <w:tr w:rsidR="00254343" w:rsidRPr="000578D0" w:rsidTr="00EB3309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i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ii</w:t>
            </w: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) </w:t>
            </w: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SCZ defined as F20 on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5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4.8-5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,5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6.3-6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7.0-9.0)</w:t>
            </w:r>
          </w:p>
        </w:tc>
      </w:tr>
      <w:tr w:rsidR="00254343" w:rsidRPr="000578D0" w:rsidTr="00EB4821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5350F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EF4230" w:rsidRPr="000578D0" w:rsidTr="00EB4821">
        <w:trPr>
          <w:trHeight w:val="290"/>
        </w:trPr>
        <w:tc>
          <w:tcPr>
            <w:tcW w:w="57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Wo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EF4230" w:rsidRPr="000578D0" w:rsidTr="00EB4821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Original mo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8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4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4.0-4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2,5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7.1-7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6.0-8.2)</w:t>
            </w:r>
          </w:p>
        </w:tc>
      </w:tr>
      <w:tr w:rsidR="00EF4230" w:rsidRPr="000578D0" w:rsidTr="00EB4821">
        <w:trPr>
          <w:trHeight w:val="276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46740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</w:t>
            </w:r>
            <w:proofErr w:type="spellStart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i</w:t>
            </w:r>
            <w:proofErr w:type="spellEnd"/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Excluding patients in somatic hospita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5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.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3.3-4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1,2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5.9-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5.4-7.9)</w:t>
            </w:r>
          </w:p>
        </w:tc>
      </w:tr>
      <w:tr w:rsidR="00EF4230" w:rsidRPr="000578D0" w:rsidTr="00EB4821">
        <w:trPr>
          <w:trHeight w:val="24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46740A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i</w:t>
            </w:r>
            <w:r w:rsidR="005350FF">
              <w:rPr>
                <w:rFonts w:ascii="Times New Roman" w:hAnsi="Times New Roman"/>
                <w:color w:val="000000"/>
                <w:sz w:val="20"/>
                <w:lang w:val="en-US"/>
              </w:rPr>
              <w:t>i</w:t>
            </w: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Primary diagnosis only </w:t>
            </w:r>
            <w:r w:rsidR="00DA2AB8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5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3.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3.3-3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2,6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7.1-7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6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5.6-7.9)</w:t>
            </w:r>
          </w:p>
        </w:tc>
      </w:tr>
      <w:tr w:rsidR="00254343" w:rsidRPr="000578D0" w:rsidTr="00EB3309">
        <w:trPr>
          <w:trHeight w:val="290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i</w:t>
            </w:r>
            <w:r w:rsidR="0046740A">
              <w:rPr>
                <w:rFonts w:ascii="Times New Roman" w:hAnsi="Times New Roman"/>
                <w:color w:val="000000"/>
                <w:sz w:val="20"/>
                <w:lang w:val="en-US"/>
              </w:rPr>
              <w:t>ii</w:t>
            </w: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) </w:t>
            </w: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SCZ defined as F20 on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4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5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4.6-5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2,6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7.0-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9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3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20"/>
                <w:lang w:val="en-US"/>
              </w:rPr>
              <w:t>(7.4-11.6)</w:t>
            </w:r>
          </w:p>
        </w:tc>
      </w:tr>
      <w:tr w:rsidR="00254343" w:rsidRPr="000578D0" w:rsidTr="00EB4821">
        <w:trPr>
          <w:trHeight w:val="245"/>
        </w:trPr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5350F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254343" w:rsidRPr="00CB7B36" w:rsidRDefault="00254343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EF4230" w:rsidRPr="005350FF" w:rsidTr="00EB4821">
        <w:trPr>
          <w:trHeight w:val="245"/>
        </w:trPr>
        <w:tc>
          <w:tcPr>
            <w:tcW w:w="13738" w:type="dxa"/>
            <w:gridSpan w:val="1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4230" w:rsidRPr="00CB7B36" w:rsidRDefault="00EF4230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bookmarkStart w:id="0" w:name="_GoBack"/>
            <w:bookmarkEnd w:id="0"/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Abbreviations: </w:t>
            </w:r>
            <w:proofErr w:type="spellStart"/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>Obs</w:t>
            </w:r>
            <w:proofErr w:type="spellEnd"/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, observed deaths; SMR, standardized mortality ratio; 95 % CI, 95 % confidence interval; AUD, Alcohol Use Disorder. </w:t>
            </w:r>
          </w:p>
        </w:tc>
      </w:tr>
      <w:tr w:rsidR="00EF4230" w:rsidRPr="005350FF" w:rsidTr="00EB4821">
        <w:trPr>
          <w:trHeight w:val="245"/>
        </w:trPr>
        <w:tc>
          <w:tcPr>
            <w:tcW w:w="13738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EF4230" w:rsidRPr="00CB7B36" w:rsidRDefault="00EF4230" w:rsidP="00DA2AB8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DA2AB8">
              <w:rPr>
                <w:rFonts w:ascii="Times New Roman" w:hAnsi="Times New Roman"/>
                <w:color w:val="000000"/>
                <w:sz w:val="16"/>
                <w:vertAlign w:val="superscript"/>
                <w:lang w:val="en-US"/>
              </w:rPr>
              <w:t>a</w:t>
            </w:r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The number of patient in the SUD-only group increases, and the number of comorbid patients decreases, when a secondary diagnosis no longer qualifies for a SCZ diagnosis.</w:t>
            </w:r>
          </w:p>
        </w:tc>
      </w:tr>
    </w:tbl>
    <w:p w:rsidR="00EF4230" w:rsidRPr="00CB7B36" w:rsidRDefault="00EF4230" w:rsidP="00EF4230">
      <w:pPr>
        <w:pStyle w:val="Bildetekst"/>
        <w:rPr>
          <w:rFonts w:ascii="Times New Roman" w:hAnsi="Times New Roman"/>
          <w:b/>
          <w:i w:val="0"/>
          <w:color w:val="000000" w:themeColor="text1"/>
          <w:sz w:val="24"/>
          <w:lang w:val="en-US"/>
        </w:rPr>
      </w:pPr>
    </w:p>
    <w:p w:rsidR="00EF4230" w:rsidRPr="00CB7B36" w:rsidRDefault="00EF4230" w:rsidP="00EF4230">
      <w:pPr>
        <w:rPr>
          <w:rFonts w:ascii="Times New Roman" w:hAnsi="Times New Roman"/>
          <w:lang w:val="en-US"/>
        </w:rPr>
      </w:pPr>
    </w:p>
    <w:p w:rsidR="0017660E" w:rsidRPr="00EF4230" w:rsidRDefault="00174883">
      <w:pPr>
        <w:rPr>
          <w:lang w:val="en-US"/>
        </w:rPr>
      </w:pPr>
    </w:p>
    <w:sectPr w:rsidR="0017660E" w:rsidRPr="00EF4230" w:rsidSect="005D44B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230"/>
    <w:rsid w:val="00094592"/>
    <w:rsid w:val="000F1A8D"/>
    <w:rsid w:val="00174883"/>
    <w:rsid w:val="00254343"/>
    <w:rsid w:val="002E636B"/>
    <w:rsid w:val="00401234"/>
    <w:rsid w:val="0046740A"/>
    <w:rsid w:val="005350FF"/>
    <w:rsid w:val="0090320B"/>
    <w:rsid w:val="00CD6095"/>
    <w:rsid w:val="00DA2AB8"/>
    <w:rsid w:val="00EF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9B1F63-0257-42EF-B4E1-535F4C6B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230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EF42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23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berg Ina</dc:creator>
  <cp:keywords/>
  <dc:description/>
  <cp:lastModifiedBy>Heiberg Ina</cp:lastModifiedBy>
  <cp:revision>5</cp:revision>
  <dcterms:created xsi:type="dcterms:W3CDTF">2018-05-04T06:10:00Z</dcterms:created>
  <dcterms:modified xsi:type="dcterms:W3CDTF">2018-05-04T08:56:00Z</dcterms:modified>
</cp:coreProperties>
</file>